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2160"/>
        <w:tblW w:w="7520" w:type="dxa"/>
        <w:tblLook w:val="04A0" w:firstRow="1" w:lastRow="0" w:firstColumn="1" w:lastColumn="0" w:noHBand="0" w:noVBand="1"/>
      </w:tblPr>
      <w:tblGrid>
        <w:gridCol w:w="2600"/>
        <w:gridCol w:w="2620"/>
        <w:gridCol w:w="2300"/>
      </w:tblGrid>
      <w:tr w:rsidR="008868D3" w:rsidRPr="008868D3" w:rsidTr="008868D3">
        <w:trPr>
          <w:trHeight w:val="33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868D3" w:rsidRPr="008868D3" w:rsidRDefault="008868D3" w:rsidP="008868D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Parameters  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868D3" w:rsidRPr="008868D3" w:rsidRDefault="008868D3" w:rsidP="008868D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High Resolution Melt 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868D3" w:rsidRPr="008868D3" w:rsidRDefault="008868D3" w:rsidP="008868D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Direct Sequencing </w:t>
            </w:r>
          </w:p>
        </w:tc>
      </w:tr>
      <w:tr w:rsidR="008868D3" w:rsidRPr="008868D3" w:rsidTr="008868D3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868D3" w:rsidRPr="008868D3" w:rsidRDefault="008868D3" w:rsidP="008868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mount of input DNA 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868D3" w:rsidRPr="008868D3" w:rsidRDefault="008868D3" w:rsidP="008868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0ng/reaction 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868D3" w:rsidRPr="008868D3" w:rsidRDefault="008868D3" w:rsidP="008868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50ng/reaction </w:t>
            </w:r>
          </w:p>
        </w:tc>
      </w:tr>
      <w:tr w:rsidR="008868D3" w:rsidRPr="008868D3" w:rsidTr="008868D3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868D3" w:rsidRPr="008868D3" w:rsidRDefault="008868D3" w:rsidP="008868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echnician time  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868D3" w:rsidRPr="008868D3" w:rsidRDefault="008868D3" w:rsidP="008868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5 hours  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868D3" w:rsidRPr="008868D3" w:rsidRDefault="008868D3" w:rsidP="008868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7 hours  </w:t>
            </w:r>
          </w:p>
        </w:tc>
      </w:tr>
      <w:tr w:rsidR="008868D3" w:rsidRPr="008868D3" w:rsidTr="008868D3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868D3" w:rsidRPr="008868D3" w:rsidRDefault="008868D3" w:rsidP="008868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ime for analysis  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868D3" w:rsidRPr="008868D3" w:rsidRDefault="008868D3" w:rsidP="008868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30 minutes  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868D3" w:rsidRPr="008868D3" w:rsidRDefault="008868D3" w:rsidP="008868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3-4 hours  </w:t>
            </w:r>
          </w:p>
        </w:tc>
      </w:tr>
      <w:tr w:rsidR="008868D3" w:rsidRPr="008868D3" w:rsidTr="008868D3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868D3" w:rsidRPr="008868D3" w:rsidRDefault="008868D3" w:rsidP="008868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urnaround time  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868D3" w:rsidRPr="008868D3" w:rsidRDefault="008868D3" w:rsidP="008868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½ day   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868D3" w:rsidRPr="008868D3" w:rsidRDefault="008868D3" w:rsidP="008868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-3 days </w:t>
            </w:r>
          </w:p>
        </w:tc>
      </w:tr>
      <w:tr w:rsidR="008868D3" w:rsidRPr="008868D3" w:rsidTr="008868D3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868D3" w:rsidRPr="008868D3" w:rsidRDefault="008868D3" w:rsidP="008868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Ease of interpretation   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868D3" w:rsidRPr="008868D3" w:rsidRDefault="008868D3" w:rsidP="008868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edium  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868D3" w:rsidRPr="008868D3" w:rsidRDefault="008868D3" w:rsidP="008868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easy  </w:t>
            </w:r>
          </w:p>
        </w:tc>
      </w:tr>
      <w:tr w:rsidR="008868D3" w:rsidRPr="008868D3" w:rsidTr="008868D3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8868D3" w:rsidRPr="008868D3" w:rsidRDefault="008868D3" w:rsidP="008868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st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8868D3" w:rsidRPr="008868D3" w:rsidRDefault="008868D3" w:rsidP="008868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8868D3" w:rsidRPr="008868D3" w:rsidRDefault="008868D3" w:rsidP="008868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868D3" w:rsidRPr="008868D3" w:rsidTr="008868D3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8868D3" w:rsidRPr="008868D3" w:rsidRDefault="008868D3" w:rsidP="008868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eagent cost  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8868D3" w:rsidRPr="008868D3" w:rsidRDefault="008868D3" w:rsidP="008868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8 $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8868D3" w:rsidRPr="008868D3" w:rsidRDefault="008868D3" w:rsidP="008868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15.28$ </w:t>
            </w:r>
          </w:p>
        </w:tc>
      </w:tr>
      <w:tr w:rsidR="008868D3" w:rsidRPr="008868D3" w:rsidTr="008868D3">
        <w:trPr>
          <w:trHeight w:val="900"/>
        </w:trPr>
        <w:tc>
          <w:tcPr>
            <w:tcW w:w="26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8868D3" w:rsidRPr="008868D3" w:rsidRDefault="008868D3" w:rsidP="008868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strument charg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8868D3" w:rsidRPr="008868D3" w:rsidRDefault="008868D3" w:rsidP="008868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eal time PCR cycler- 4.08$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8868D3" w:rsidRPr="008868D3" w:rsidRDefault="008868D3" w:rsidP="008868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R-3.77 $                  Sequencing* -10.74 $</w:t>
            </w:r>
          </w:p>
        </w:tc>
      </w:tr>
      <w:tr w:rsidR="008868D3" w:rsidRPr="008868D3" w:rsidTr="008868D3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8868D3" w:rsidRPr="008868D3" w:rsidRDefault="008868D3" w:rsidP="008868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n hour charg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8868D3" w:rsidRPr="008868D3" w:rsidRDefault="008868D3" w:rsidP="008868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$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8868D3" w:rsidRPr="008868D3" w:rsidRDefault="008868D3" w:rsidP="008868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</w:tr>
      <w:tr w:rsidR="008868D3" w:rsidRPr="008868D3" w:rsidTr="008868D3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8868D3" w:rsidRPr="008868D3" w:rsidRDefault="008868D3" w:rsidP="008868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8868D3" w:rsidRPr="008868D3" w:rsidRDefault="008868D3" w:rsidP="008868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8.96 $ 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8868D3" w:rsidRPr="008868D3" w:rsidRDefault="008868D3" w:rsidP="008868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9.79 $ </w:t>
            </w:r>
          </w:p>
        </w:tc>
      </w:tr>
      <w:tr w:rsidR="008868D3" w:rsidRPr="008868D3" w:rsidTr="008868D3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D3" w:rsidRPr="008868D3" w:rsidRDefault="008868D3" w:rsidP="008868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68D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*outsource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D3" w:rsidRPr="008868D3" w:rsidRDefault="008868D3" w:rsidP="008868D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8D3" w:rsidRPr="008868D3" w:rsidRDefault="008868D3" w:rsidP="008868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F1592" w:rsidRPr="008868D3" w:rsidRDefault="00DD7832" w:rsidP="00DD7832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6F1592" w:rsidRPr="008868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8D3"/>
    <w:rsid w:val="00054294"/>
    <w:rsid w:val="008868D3"/>
    <w:rsid w:val="00C607E4"/>
    <w:rsid w:val="00DD7832"/>
    <w:rsid w:val="00F51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6B2332-88DE-4EDC-A11C-158CEDEEC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97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Varsha Pardeshi</dc:creator>
  <cp:keywords/>
  <dc:description/>
  <cp:lastModifiedBy>Ms Varsha Pardeshi</cp:lastModifiedBy>
  <cp:revision>3</cp:revision>
  <dcterms:created xsi:type="dcterms:W3CDTF">2016-12-08T04:49:00Z</dcterms:created>
  <dcterms:modified xsi:type="dcterms:W3CDTF">2016-12-08T08:20:00Z</dcterms:modified>
</cp:coreProperties>
</file>